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4"/>
        <w:gridCol w:w="2088"/>
        <w:gridCol w:w="556"/>
        <w:gridCol w:w="608"/>
        <w:gridCol w:w="608"/>
        <w:gridCol w:w="540"/>
        <w:gridCol w:w="548"/>
        <w:gridCol w:w="548"/>
        <w:gridCol w:w="489"/>
        <w:gridCol w:w="548"/>
        <w:gridCol w:w="548"/>
        <w:gridCol w:w="548"/>
      </w:tblGrid>
      <w:tr w:rsidR="00F842FF" w:rsidRPr="00D1251B" w:rsidTr="00B67F13">
        <w:trPr>
          <w:trHeight w:val="270"/>
        </w:trPr>
        <w:tc>
          <w:tcPr>
            <w:tcW w:w="853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F842FF" w:rsidRPr="00D1251B" w:rsidRDefault="002C071C" w:rsidP="00EF4D0E">
            <w:pPr>
              <w:spacing w:line="360" w:lineRule="auto"/>
              <w:rPr>
                <w:rFonts w:ascii="Times New Roman" w:hAnsi="Times New Roman" w:cs="Times New Roman"/>
                <w:bCs/>
                <w:color w:val="434343"/>
                <w:sz w:val="24"/>
                <w:szCs w:val="24"/>
                <w:shd w:val="clear" w:color="auto" w:fill="F2F2F2"/>
              </w:rPr>
            </w:pPr>
            <w:bookmarkStart w:id="0" w:name="_GoBack"/>
            <w:bookmarkEnd w:id="0"/>
            <w:r w:rsidRPr="00D1251B">
              <w:rPr>
                <w:rFonts w:ascii="Times New Roman" w:hAnsi="Times New Roman" w:cs="Times New Roman"/>
                <w:sz w:val="24"/>
                <w:szCs w:val="24"/>
              </w:rPr>
              <w:t>Table 3</w:t>
            </w:r>
            <w:r w:rsidR="00F842FF" w:rsidRPr="00D1251B">
              <w:rPr>
                <w:rFonts w:ascii="Times New Roman" w:hAnsi="Times New Roman" w:cs="Times New Roman"/>
                <w:sz w:val="24"/>
                <w:szCs w:val="24"/>
              </w:rPr>
              <w:t xml:space="preserve">  Dietary Questionnaire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842FF" w:rsidRPr="00D1251B" w:rsidRDefault="00F842FF" w:rsidP="00EF4D0E">
            <w:pPr>
              <w:spacing w:line="360" w:lineRule="auto"/>
              <w:ind w:leftChars="-52" w:left="-107" w:hangingChars="1" w:hanging="2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b/>
                <w:color w:val="434343"/>
                <w:sz w:val="24"/>
                <w:szCs w:val="24"/>
                <w:shd w:val="clear" w:color="auto" w:fill="F2F2F2"/>
              </w:rPr>
              <w:t>Dietetic Varieties</w:t>
            </w:r>
          </w:p>
        </w:tc>
        <w:tc>
          <w:tcPr>
            <w:tcW w:w="2088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b/>
                <w:bCs/>
                <w:color w:val="434343"/>
                <w:sz w:val="24"/>
                <w:szCs w:val="24"/>
                <w:shd w:val="clear" w:color="auto" w:fill="F2F2F2"/>
              </w:rPr>
              <w:t>The food name</w:t>
            </w:r>
            <w:r w:rsidRPr="00D125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r w:rsidRPr="00D1251B">
              <w:rPr>
                <w:rFonts w:ascii="Times New Roman" w:hAnsi="Times New Roman" w:cs="Times New Roman"/>
                <w:b/>
                <w:bCs/>
                <w:color w:val="434343"/>
                <w:sz w:val="24"/>
                <w:szCs w:val="24"/>
                <w:shd w:val="clear" w:color="auto" w:fill="F2F2F2"/>
              </w:rPr>
              <w:t>Semi–quantitative per time</w:t>
            </w:r>
            <w:r w:rsidRPr="00D1251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541" w:type="dxa"/>
            <w:gridSpan w:val="10"/>
            <w:tcBorders>
              <w:top w:val="single" w:sz="4" w:space="0" w:color="auto"/>
            </w:tcBorders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b/>
                <w:bCs/>
                <w:color w:val="434343"/>
                <w:sz w:val="24"/>
                <w:szCs w:val="24"/>
                <w:shd w:val="clear" w:color="auto" w:fill="F2F2F2"/>
              </w:rPr>
              <w:t>Average frequency of consumption over the past year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Less than 1 time a month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1 to 3 times a month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1 time per week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2 to 4 times a week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5 to 6 times a week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time a day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2 to 3 times a day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4 to 5 times a day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More than 6 times a day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>Spicy and stimulating food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lli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spicy, less spicy, medium spicy, very spicy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D1251B">
            <w:pPr>
              <w:spacing w:line="360" w:lineRule="auto"/>
              <w:ind w:left="120" w:hangingChars="50" w:hanging="12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chuan peper (no, a little,</w:t>
            </w:r>
            <w:r w:rsidRPr="00D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 quantity, large quantity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er (no, a little,</w:t>
            </w:r>
            <w:r w:rsidRPr="00D125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 quantity, large quantity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onion (no, a little, Medium quantity, large quantity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lic (1 clove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ek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ona sinensis 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ium bulbus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ion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d food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ep–Fried Dough Sticks (1 root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il cake (1 piece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s (75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d peanuts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D1251B">
            <w:pPr>
              <w:spacing w:line="360" w:lineRule="auto"/>
              <w:ind w:left="120" w:hangingChars="50" w:hanging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fried food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becue food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bob (1 kebab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ast vegetarian food (1bunch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ir–fried food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asted peanuts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ed melon seeds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tir–fried food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t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f or mutton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k(50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h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imp or other seafood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cken, duck or other poultry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noWrap/>
            <w:hideMark/>
          </w:tcPr>
          <w:p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s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g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（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egg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k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quid milk(250ml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lid milk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noWrap/>
            <w:hideMark/>
          </w:tcPr>
          <w:p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fee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ffee(1 cup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noWrap/>
            <w:hideMark/>
          </w:tcPr>
          <w:p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a(1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noWrap/>
            <w:hideMark/>
          </w:tcPr>
          <w:p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r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(500ml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bles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y vegetables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 vegetables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zome vegetables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noWrap/>
            <w:hideMark/>
          </w:tcPr>
          <w:p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its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its (50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le food</w:t>
            </w:r>
          </w:p>
        </w:tc>
        <w:tc>
          <w:tcPr>
            <w:tcW w:w="2088" w:type="dxa"/>
            <w:shd w:val="clear" w:color="auto" w:fill="FFFFFF" w:themeFill="background1"/>
            <w:noWrap/>
            <w:hideMark/>
          </w:tcPr>
          <w:p w:rsidR="00F842FF" w:rsidRPr="00D1251B" w:rsidRDefault="001C6FD7" w:rsidP="00F842FF">
            <w:pPr>
              <w:widowControl/>
              <w:numPr>
                <w:ilvl w:val="0"/>
                <w:numId w:val="1"/>
              </w:numPr>
              <w:shd w:val="clear" w:color="auto" w:fill="F2F2F2"/>
              <w:spacing w:line="360" w:lineRule="atLeast"/>
              <w:ind w:left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8" w:history="1">
              <w:r w:rsidR="00F842FF" w:rsidRPr="00D1251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cooked</w:t>
              </w:r>
            </w:hyperlink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9" w:history="1">
              <w:r w:rsidR="00F842FF" w:rsidRPr="00D1251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wheaten</w:t>
              </w:r>
            </w:hyperlink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  <w:hyperlink r:id="rId10" w:history="1">
              <w:r w:rsidR="00F842FF" w:rsidRPr="00D1251B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food</w:t>
              </w:r>
            </w:hyperlink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FFFFFF" w:themeFill="background1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e food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shd w:val="clear" w:color="auto" w:fill="FFFFFF" w:themeFill="background1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434343"/>
                <w:sz w:val="24"/>
                <w:szCs w:val="24"/>
                <w:shd w:val="clear" w:color="auto" w:fill="F2F2F2"/>
              </w:rPr>
              <w:t xml:space="preserve">Cereals, Whole grains, semen coicis </w:t>
            </w: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ns (50g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 w:val="restart"/>
            <w:noWrap/>
            <w:hideMark/>
          </w:tcPr>
          <w:p w:rsidR="00F842FF" w:rsidRPr="00D1251B" w:rsidRDefault="00D1251B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F842FF"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quor</w:t>
            </w: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rits (50ml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wine (50ml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er (50ml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904" w:type="dxa"/>
            <w:vMerge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alcoholic drinks (50ml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842FF" w:rsidRPr="00D1251B" w:rsidTr="00B67F13">
        <w:trPr>
          <w:trHeight w:val="270"/>
        </w:trPr>
        <w:tc>
          <w:tcPr>
            <w:tcW w:w="2992" w:type="dxa"/>
            <w:gridSpan w:val="2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r diet (regular and quantitative)</w:t>
            </w:r>
          </w:p>
        </w:tc>
        <w:tc>
          <w:tcPr>
            <w:tcW w:w="556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0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0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89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48" w:type="dxa"/>
            <w:noWrap/>
            <w:hideMark/>
          </w:tcPr>
          <w:p w:rsidR="00F842FF" w:rsidRPr="00D1251B" w:rsidRDefault="00F842FF" w:rsidP="00EF4D0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25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</w:tbl>
    <w:p w:rsidR="00B67F13" w:rsidRPr="00C6725B" w:rsidRDefault="00B67F13" w:rsidP="00B67F13">
      <w:pPr>
        <w:spacing w:line="360" w:lineRule="auto"/>
      </w:pPr>
      <w:r w:rsidRPr="00B01027">
        <w:rPr>
          <w:rFonts w:ascii="Times New Roman" w:hAnsi="Times New Roman" w:cs="Times New Roman"/>
          <w:sz w:val="24"/>
          <w:szCs w:val="24"/>
        </w:rPr>
        <w:t>E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ffectiveness and safety of light vegetarian diet o</w:t>
      </w:r>
      <w:r w:rsidRPr="00B01027">
        <w:rPr>
          <w:rFonts w:ascii="Times New Roman" w:hAnsi="Times New Roman" w:cs="Times New Roman"/>
          <w:sz w:val="24"/>
          <w:szCs w:val="24"/>
        </w:rPr>
        <w:t>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 xml:space="preserve"> functional constipation with gastrointestinal damp-heat</w:t>
      </w:r>
      <w:r w:rsidRPr="00B01027">
        <w:rPr>
          <w:rFonts w:ascii="Times New Roman" w:hAnsi="Times New Roman" w:cs="Times New Roman"/>
          <w:sz w:val="24"/>
          <w:szCs w:val="24"/>
        </w:rPr>
        <w:t xml:space="preserve"> patter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: a</w:t>
      </w:r>
      <w:r w:rsidRPr="00B01027">
        <w:rPr>
          <w:rFonts w:ascii="Times New Roman" w:hAnsi="Times New Roman" w:cs="Times New Roman"/>
          <w:sz w:val="24"/>
          <w:szCs w:val="24"/>
        </w:rPr>
        <w:t>n</w:t>
      </w:r>
      <w:r w:rsidRPr="00B01027">
        <w:rPr>
          <w:rFonts w:ascii="Times New Roman" w:eastAsia="MS PMincho" w:hAnsi="Times New Roman" w:cs="Times New Roman"/>
          <w:sz w:val="24"/>
          <w:szCs w:val="24"/>
        </w:rPr>
        <w:t xml:space="preserve"> exploratory study</w:t>
      </w:r>
      <w:r w:rsidRPr="00B01027">
        <w:rPr>
          <w:rFonts w:ascii="Times New Roman" w:hAnsi="Times New Roman" w:cs="Times New Roman"/>
          <w:sz w:val="24"/>
          <w:szCs w:val="24"/>
        </w:rPr>
        <w:t xml:space="preserve"> 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protocol for randomized</w:t>
      </w:r>
      <w:r w:rsidRPr="00B01027">
        <w:rPr>
          <w:rFonts w:ascii="Times New Roman" w:hAnsi="Times New Roman" w:cs="Times New Roman"/>
          <w:sz w:val="24"/>
          <w:szCs w:val="24"/>
        </w:rPr>
        <w:t xml:space="preserve"> </w:t>
      </w:r>
      <w:r w:rsidRPr="00B01027">
        <w:rPr>
          <w:rFonts w:ascii="Times New Roman" w:eastAsia="MS PMincho" w:hAnsi="Times New Roman" w:cs="Times New Roman"/>
          <w:sz w:val="24"/>
          <w:szCs w:val="24"/>
        </w:rPr>
        <w:t>controlled trial</w:t>
      </w:r>
      <w:r>
        <w:rPr>
          <w:rFonts w:ascii="Times New Roman" w:hAnsi="Times New Roman" w:cs="Times New Roman" w:hint="eastAsia"/>
          <w:sz w:val="24"/>
          <w:szCs w:val="24"/>
        </w:rPr>
        <w:t>, Yu Liu</w:t>
      </w:r>
    </w:p>
    <w:p w:rsidR="00DA0B02" w:rsidRPr="00B67F13" w:rsidRDefault="00DA0B02"/>
    <w:sectPr w:rsidR="00DA0B02" w:rsidRPr="00B67F13" w:rsidSect="006F05D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FD7" w:rsidRDefault="001C6FD7" w:rsidP="00F842FF">
      <w:r>
        <w:separator/>
      </w:r>
    </w:p>
  </w:endnote>
  <w:endnote w:type="continuationSeparator" w:id="0">
    <w:p w:rsidR="001C6FD7" w:rsidRDefault="001C6FD7" w:rsidP="00F84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FD7" w:rsidRDefault="001C6FD7" w:rsidP="00F842FF">
      <w:r>
        <w:separator/>
      </w:r>
    </w:p>
  </w:footnote>
  <w:footnote w:type="continuationSeparator" w:id="0">
    <w:p w:rsidR="001C6FD7" w:rsidRDefault="001C6FD7" w:rsidP="00F842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25D9F"/>
    <w:multiLevelType w:val="multilevel"/>
    <w:tmpl w:val="DDCC8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BF7"/>
    <w:rsid w:val="000679C9"/>
    <w:rsid w:val="001C6FD7"/>
    <w:rsid w:val="002C071C"/>
    <w:rsid w:val="005136F3"/>
    <w:rsid w:val="006351F6"/>
    <w:rsid w:val="006F05D8"/>
    <w:rsid w:val="0079568A"/>
    <w:rsid w:val="00875C81"/>
    <w:rsid w:val="00876874"/>
    <w:rsid w:val="008B5F37"/>
    <w:rsid w:val="009C2BF7"/>
    <w:rsid w:val="00B67F13"/>
    <w:rsid w:val="00BA26A3"/>
    <w:rsid w:val="00C06884"/>
    <w:rsid w:val="00D1251B"/>
    <w:rsid w:val="00D94022"/>
    <w:rsid w:val="00DA0B02"/>
    <w:rsid w:val="00F842FF"/>
    <w:rsid w:val="00FC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2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2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2FF"/>
    <w:rPr>
      <w:sz w:val="18"/>
      <w:szCs w:val="18"/>
    </w:rPr>
  </w:style>
  <w:style w:type="table" w:styleId="TableGrid">
    <w:name w:val="Table Grid"/>
    <w:basedOn w:val="TableNormal"/>
    <w:rsid w:val="00F84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2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42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42F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4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42FF"/>
    <w:rPr>
      <w:sz w:val="18"/>
      <w:szCs w:val="18"/>
    </w:rPr>
  </w:style>
  <w:style w:type="table" w:styleId="TableGrid">
    <w:name w:val="Table Grid"/>
    <w:basedOn w:val="TableNormal"/>
    <w:rsid w:val="00F842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javascript:void(0)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</dc:creator>
  <cp:lastModifiedBy>74639</cp:lastModifiedBy>
  <cp:revision>2</cp:revision>
  <dcterms:created xsi:type="dcterms:W3CDTF">2019-12-11T08:36:00Z</dcterms:created>
  <dcterms:modified xsi:type="dcterms:W3CDTF">2019-12-11T08:36:00Z</dcterms:modified>
</cp:coreProperties>
</file>